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276"/>
        <w:gridCol w:w="992"/>
        <w:gridCol w:w="1134"/>
        <w:gridCol w:w="1418"/>
        <w:gridCol w:w="1701"/>
        <w:gridCol w:w="1701"/>
        <w:gridCol w:w="1417"/>
        <w:gridCol w:w="1418"/>
        <w:gridCol w:w="1026"/>
        <w:gridCol w:w="958"/>
      </w:tblGrid>
      <w:tr w:rsidR="00A314B5" w:rsidRPr="000A7AD9" w14:paraId="01E442CE" w14:textId="77777777" w:rsidTr="00862FF0">
        <w:trPr>
          <w:trHeight w:val="270"/>
        </w:trPr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61DD958D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rackway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LS8 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0CBF2D2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L (p / m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1D33C60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W (p / 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663FB48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L (p / m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34FCB62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L (p / m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5DE477E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iTW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p / m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20D8467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TW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p / m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2414E90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R (p / m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513C6D2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ANG (p / m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16359465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m-p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208AA4E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Gad</w:t>
            </w:r>
          </w:p>
        </w:tc>
      </w:tr>
      <w:tr w:rsidR="00BF1705" w:rsidRPr="000A7AD9" w14:paraId="48FE956C" w14:textId="77777777" w:rsidTr="00862FF0">
        <w:trPr>
          <w:trHeight w:val="398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E37E00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5A37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 / 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BDD9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 / 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B01AB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E58F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7DE4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684B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E01D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8CEF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8FFB3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6365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2</w:t>
            </w:r>
          </w:p>
        </w:tc>
      </w:tr>
      <w:tr w:rsidR="00BF1705" w:rsidRPr="000A7AD9" w14:paraId="02E2703C" w14:textId="77777777" w:rsidTr="00862FF0">
        <w:trPr>
          <w:trHeight w:val="403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B71B76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565C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 / (20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EF41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 /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27CE6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7 / 1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7404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1 /</w:t>
            </w:r>
            <w:bookmarkStart w:id="0" w:name="_GoBack"/>
            <w:bookmarkEnd w:id="0"/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8E5D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 / 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635F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9 / 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1C5F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º / 13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437C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7º / 74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D673F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EC96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5</w:t>
            </w:r>
          </w:p>
        </w:tc>
      </w:tr>
      <w:tr w:rsidR="00BF1705" w:rsidRPr="000A7AD9" w14:paraId="485058F2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F85728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3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47D9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 / 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1DA9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 / 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EBFEE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2 / 1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E4C7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4 / 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850C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 / 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F396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1 / 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937B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2º / 20º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A927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º / 84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0A64F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8F37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0</w:t>
            </w:r>
          </w:p>
        </w:tc>
      </w:tr>
      <w:tr w:rsidR="00BF1705" w:rsidRPr="000A7AD9" w14:paraId="7B2AEEDE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711168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4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5A64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 / (18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920C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 / (32)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A449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4 / 1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6ECD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0 / 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9AC2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 / 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F4F0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6 / 1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6C19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º / 22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8AB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4º / 83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00FB6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7829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0</w:t>
            </w:r>
          </w:p>
        </w:tc>
      </w:tr>
      <w:tr w:rsidR="00BF1705" w:rsidRPr="000A7AD9" w14:paraId="38332B6A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1AA413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5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5364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 /  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F552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 / 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025E1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0 / 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120B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4 / 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06CA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 / 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47B7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9 /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22ED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º / 27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B01E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º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51665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F6D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8</w:t>
            </w:r>
          </w:p>
        </w:tc>
      </w:tr>
      <w:tr w:rsidR="00BF1705" w:rsidRPr="000A7AD9" w14:paraId="5E2B4C24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156504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6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1065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 / 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C56A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 /  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C4F67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8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137F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0 / 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C995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 / 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317D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5 /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745C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1º /  -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D1B5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º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DD076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172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0</w:t>
            </w:r>
          </w:p>
        </w:tc>
      </w:tr>
      <w:tr w:rsidR="00BF1705" w:rsidRPr="000A7AD9" w14:paraId="75E6DBB6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14E449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7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68AE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 / (23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AA2B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 / (31)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91438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4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8BEA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1 / 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7DFD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 / 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42C8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C173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º / 24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3AEB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º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16CA2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13C6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2</w:t>
            </w:r>
          </w:p>
        </w:tc>
      </w:tr>
      <w:tr w:rsidR="00BF1705" w:rsidRPr="000A7AD9" w14:paraId="141F1F90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87B9F9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8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64BD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759E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D0EFF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 / 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3035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3 / 1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4F3C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 / 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A0AB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8EE8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2D2A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º / 73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76FC8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8512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5</w:t>
            </w:r>
          </w:p>
        </w:tc>
      </w:tr>
      <w:tr w:rsidR="00BF1705" w:rsidRPr="000A7AD9" w14:paraId="50CC28BB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0AA698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9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5C01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6953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 / 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56F94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 / 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60FA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2707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14 /  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1BBD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FA71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A90A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C020E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78D1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3</w:t>
            </w:r>
          </w:p>
        </w:tc>
      </w:tr>
      <w:tr w:rsidR="00BF1705" w:rsidRPr="000A7AD9" w14:paraId="388F4A83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43806D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0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29E0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64B5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D6052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179D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B4B6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8674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F56A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B22A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E0590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8407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1</w:t>
            </w:r>
          </w:p>
        </w:tc>
      </w:tr>
      <w:tr w:rsidR="00BF1705" w:rsidRPr="000A7AD9" w14:paraId="77E24D4C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2A5F86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1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F930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7B35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07842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639C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2ED5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90ED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AD99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987D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DEA40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05F3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9</w:t>
            </w:r>
          </w:p>
        </w:tc>
      </w:tr>
      <w:tr w:rsidR="00BF1705" w:rsidRPr="000A7AD9" w14:paraId="76FF0CC9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BC47FB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2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24D4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ADE7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 / 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34DD2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1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6343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1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DB0D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51A6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3424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27BA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73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F8C8A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F6B2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3</w:t>
            </w:r>
          </w:p>
        </w:tc>
      </w:tr>
      <w:tr w:rsidR="00BF1705" w:rsidRPr="000A7AD9" w14:paraId="7C2A3C5C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9A75C1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3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434F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 / 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0EF5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 / 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3B20B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20DC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8 / 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75F3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C853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1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0613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º / 13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E053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80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C174E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6E7D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0</w:t>
            </w:r>
          </w:p>
        </w:tc>
      </w:tr>
      <w:tr w:rsidR="00BF1705" w:rsidRPr="000A7AD9" w14:paraId="7BEC8D88" w14:textId="77777777" w:rsidTr="00862FF0">
        <w:trPr>
          <w:trHeight w:val="255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5A9A44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4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D24D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 / 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BACA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 / 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7BDE1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 / 1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2B94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6 / 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B55E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 / 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B48B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8 / 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1B7E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º / 25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8D27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º / 72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EE5E2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61A5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52421483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FEA121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5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8393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 / (11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8D99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43 / 3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00361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 / 1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71D9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 /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6130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34 /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4B4B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118 /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644D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B12C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º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CBBCE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DA14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3F2F9A53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19C413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 16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3E89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 /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FB57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 / 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61555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3026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F2A0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CA39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BB4A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EA03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5629B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49B1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1D3EF17B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40467C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7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CBED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2160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62B3F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E42B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29E0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659A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B0C7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A7AD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84242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2ACE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5BE5F540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C2C8F0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8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35D1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6A37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29752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0351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221C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6A88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C502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B035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B01AF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C668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11DAD85A" w14:textId="77777777" w:rsidTr="00862FF0">
        <w:trPr>
          <w:trHeight w:val="333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FE7889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9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2E2E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(54)* / (12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7AE8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 /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DF5F7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F1C9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8D98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CB4A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B4A8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5F68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--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06832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A325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283D70BD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AAC1F3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0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F452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- / (26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D5DC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- / (33)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4AA3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1 / 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2B58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7 / 1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BDD8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 / 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F69D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2 / 1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BAA4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º  / 14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1465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º / 82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3F61B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551B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028F620C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1ADB99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1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76DB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(61)* /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936B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 /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E3C7A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9 / 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FBAC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3 / 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CF4A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 / 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18EE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9 / 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3A8D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 2º / 7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0AB5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7º / 79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A6978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D0F4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42ED0ADE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B11EA1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2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0F02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963E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42/ 4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BA720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 / 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6547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6 / 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2F08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 / 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27E0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5 / 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AA11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º / 14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3225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º / 81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9FAF0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CA90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064A0FC8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C6CFA0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3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7F2F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 /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085E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 / 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AEEF0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7 / 1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3B04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3 / 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EBFD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 / 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203A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3 / 1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2FD2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 9º / 16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59E3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º / 83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2ED36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2EC9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21FC70EA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4C195C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4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5D6F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60 / 2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53EF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44 / 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0E47A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1 / 1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FA01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4 / 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E7FA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 / 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3306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4 / 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5F03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 1º / 6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D11F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1º / 86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651F3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2935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29BB7638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848CD5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5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BC0B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56 / 2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BFCC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 / 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DD13C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7 / 1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D20B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0 / 1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E1CA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 / 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ED1C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6 / 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3346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 12º / 36º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D732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7º / 78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6CFE5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2574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3B23D68C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B30F00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6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31F8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- /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C940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2 / 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F75CD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1 / 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1292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6 / 1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390F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 / 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DDDA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5 / 1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D274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3º / -11º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965C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º / 73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15A1A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A921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BF1705" w:rsidRPr="000A7AD9" w14:paraId="0E273FD5" w14:textId="77777777" w:rsidTr="00862FF0">
        <w:trPr>
          <w:trHeight w:val="27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EA904C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7  p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EB2D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-- / 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FA5E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 /  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5CEA9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 / 1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12C0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2DBB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3C6C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DD58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6557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9AEF0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91F0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24</w:t>
            </w:r>
          </w:p>
        </w:tc>
      </w:tr>
      <w:tr w:rsidR="00A314B5" w:rsidRPr="000A7AD9" w14:paraId="040566A1" w14:textId="77777777" w:rsidTr="00862FF0">
        <w:trPr>
          <w:trHeight w:val="84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12C8996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34B117A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 55  / 23 </w:t>
            </w: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xcept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08E4127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41 / 39       </w:t>
            </w: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xcept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30A63C8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06 / 1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746D995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42 / 1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2BA11160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4 / 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5D24572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19 / 1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562F833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5º / 16º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77CA13A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89º / 79º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1E6191E4" w14:textId="77777777" w:rsidR="00BF1705" w:rsidRPr="000A7AD9" w:rsidRDefault="00BF1705" w:rsidP="00BF1705">
            <w:pPr>
              <w:spacing w:after="0" w:line="240" w:lineRule="auto"/>
              <w:ind w:right="49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20269A9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52</w:t>
            </w:r>
          </w:p>
        </w:tc>
      </w:tr>
    </w:tbl>
    <w:p w14:paraId="5E3EE4CF" w14:textId="4B2E5912" w:rsidR="00862FF0" w:rsidRPr="000A7AD9" w:rsidRDefault="00174931" w:rsidP="00862FF0">
      <w:pPr>
        <w:rPr>
          <w:rFonts w:ascii="Arial" w:hAnsi="Arial" w:cs="Arial"/>
          <w:lang w:val="en-US"/>
        </w:rPr>
      </w:pPr>
      <w:r w:rsidRPr="000A7AD9">
        <w:rPr>
          <w:rFonts w:ascii="Arial" w:hAnsi="Arial" w:cs="Arial"/>
          <w:b/>
          <w:lang w:val="en-GB"/>
        </w:rPr>
        <w:t xml:space="preserve">Supplementary </w:t>
      </w:r>
      <w:r w:rsidR="00BB37E6" w:rsidRPr="000A7AD9">
        <w:rPr>
          <w:rFonts w:ascii="Arial" w:hAnsi="Arial" w:cs="Arial"/>
          <w:b/>
          <w:lang w:val="en-GB"/>
        </w:rPr>
        <w:t>T</w:t>
      </w:r>
      <w:r w:rsidR="00862FF0" w:rsidRPr="000A7AD9">
        <w:rPr>
          <w:rFonts w:ascii="Arial" w:hAnsi="Arial" w:cs="Arial"/>
          <w:b/>
          <w:lang w:val="en-GB"/>
        </w:rPr>
        <w:t xml:space="preserve">able </w:t>
      </w:r>
      <w:r w:rsidR="00BB37E6" w:rsidRPr="000A7AD9">
        <w:rPr>
          <w:rFonts w:ascii="Arial" w:hAnsi="Arial" w:cs="Arial"/>
          <w:b/>
          <w:lang w:val="en-GB"/>
        </w:rPr>
        <w:t>S</w:t>
      </w:r>
      <w:r w:rsidR="00862FF0" w:rsidRPr="000A7AD9">
        <w:rPr>
          <w:rFonts w:ascii="Arial" w:hAnsi="Arial" w:cs="Arial"/>
          <w:b/>
          <w:lang w:val="en-GB"/>
        </w:rPr>
        <w:t>1</w:t>
      </w:r>
      <w:r w:rsidR="00862FF0" w:rsidRPr="000A7AD9">
        <w:rPr>
          <w:rFonts w:ascii="Arial" w:hAnsi="Arial" w:cs="Arial"/>
          <w:lang w:val="en-GB"/>
        </w:rPr>
        <w:t xml:space="preserve">. Measurements and ratios of sauropod trackway LS8A from La </w:t>
      </w:r>
      <w:proofErr w:type="spellStart"/>
      <w:r w:rsidR="00862FF0" w:rsidRPr="000A7AD9">
        <w:rPr>
          <w:rFonts w:ascii="Arial" w:hAnsi="Arial" w:cs="Arial"/>
          <w:lang w:val="en-GB"/>
        </w:rPr>
        <w:t>Sereas</w:t>
      </w:r>
      <w:proofErr w:type="spellEnd"/>
      <w:r w:rsidR="00862FF0" w:rsidRPr="000A7AD9">
        <w:rPr>
          <w:rFonts w:ascii="Arial" w:hAnsi="Arial" w:cs="Arial"/>
          <w:lang w:val="en-GB"/>
        </w:rPr>
        <w:t xml:space="preserve"> 8 (Burgos, Spain). </w:t>
      </w:r>
      <w:r w:rsidR="00BB37E6" w:rsidRPr="000A7AD9">
        <w:rPr>
          <w:rFonts w:ascii="Arial" w:hAnsi="Arial" w:cs="Arial"/>
          <w:lang w:val="en-GB"/>
        </w:rPr>
        <w:t>Abbreviations</w:t>
      </w:r>
      <w:r w:rsidR="00862FF0" w:rsidRPr="000A7AD9">
        <w:rPr>
          <w:rFonts w:ascii="Arial" w:hAnsi="Arial" w:cs="Arial"/>
          <w:lang w:val="en-GB"/>
        </w:rPr>
        <w:t xml:space="preserve">: </w:t>
      </w:r>
      <w:r w:rsidR="00862FF0" w:rsidRPr="000A7AD9">
        <w:rPr>
          <w:rFonts w:ascii="Arial" w:hAnsi="Arial" w:cs="Arial"/>
          <w:lang w:val="en-US"/>
        </w:rPr>
        <w:t xml:space="preserve">Footprint length (FL), footprint width (FW), pace length (PL), stride length (SL), inner and outer </w:t>
      </w:r>
      <w:proofErr w:type="spellStart"/>
      <w:r w:rsidR="00862FF0" w:rsidRPr="000A7AD9">
        <w:rPr>
          <w:rFonts w:ascii="Arial" w:hAnsi="Arial" w:cs="Arial"/>
          <w:lang w:val="en-US"/>
        </w:rPr>
        <w:t>trackway</w:t>
      </w:r>
      <w:proofErr w:type="spellEnd"/>
      <w:r w:rsidR="00862FF0" w:rsidRPr="000A7AD9">
        <w:rPr>
          <w:rFonts w:ascii="Arial" w:hAnsi="Arial" w:cs="Arial"/>
          <w:lang w:val="en-US"/>
        </w:rPr>
        <w:t xml:space="preserve"> width (</w:t>
      </w:r>
      <w:proofErr w:type="spellStart"/>
      <w:r w:rsidR="00862FF0" w:rsidRPr="000A7AD9">
        <w:rPr>
          <w:rFonts w:ascii="Arial" w:hAnsi="Arial" w:cs="Arial"/>
          <w:lang w:val="en-US"/>
        </w:rPr>
        <w:t>iTW</w:t>
      </w:r>
      <w:proofErr w:type="spellEnd"/>
      <w:r w:rsidR="00862FF0" w:rsidRPr="000A7AD9">
        <w:rPr>
          <w:rFonts w:ascii="Arial" w:hAnsi="Arial" w:cs="Arial"/>
          <w:lang w:val="en-US"/>
        </w:rPr>
        <w:t>–</w:t>
      </w:r>
      <w:proofErr w:type="spellStart"/>
      <w:r w:rsidR="00862FF0" w:rsidRPr="000A7AD9">
        <w:rPr>
          <w:rFonts w:ascii="Arial" w:hAnsi="Arial" w:cs="Arial"/>
          <w:lang w:val="en-US"/>
        </w:rPr>
        <w:t>eTW</w:t>
      </w:r>
      <w:proofErr w:type="spellEnd"/>
      <w:r w:rsidR="00862FF0" w:rsidRPr="000A7AD9">
        <w:rPr>
          <w:rFonts w:ascii="Arial" w:hAnsi="Arial" w:cs="Arial"/>
          <w:lang w:val="en-US"/>
        </w:rPr>
        <w:t xml:space="preserve">), footprint rotation (FR), pace angulation (ANG), distance </w:t>
      </w:r>
      <w:proofErr w:type="spellStart"/>
      <w:r w:rsidR="00862FF0" w:rsidRPr="000A7AD9">
        <w:rPr>
          <w:rFonts w:ascii="Arial" w:hAnsi="Arial" w:cs="Arial"/>
          <w:lang w:val="en-US"/>
        </w:rPr>
        <w:t>manus-pes</w:t>
      </w:r>
      <w:proofErr w:type="spellEnd"/>
      <w:r w:rsidR="00862FF0" w:rsidRPr="000A7AD9">
        <w:rPr>
          <w:rFonts w:ascii="Arial" w:hAnsi="Arial" w:cs="Arial"/>
          <w:lang w:val="en-US"/>
        </w:rPr>
        <w:t xml:space="preserve"> (</w:t>
      </w:r>
      <w:proofErr w:type="spellStart"/>
      <w:r w:rsidR="00862FF0" w:rsidRPr="000A7AD9">
        <w:rPr>
          <w:rFonts w:ascii="Arial" w:hAnsi="Arial" w:cs="Arial"/>
          <w:lang w:val="en-US"/>
        </w:rPr>
        <w:t>Dm</w:t>
      </w:r>
      <w:proofErr w:type="spellEnd"/>
      <w:r w:rsidR="00862FF0" w:rsidRPr="000A7AD9">
        <w:rPr>
          <w:rFonts w:ascii="Arial" w:hAnsi="Arial" w:cs="Arial"/>
          <w:lang w:val="en-US"/>
        </w:rPr>
        <w:t xml:space="preserve">-p); </w:t>
      </w:r>
      <w:proofErr w:type="spellStart"/>
      <w:r w:rsidR="00862FF0" w:rsidRPr="000A7AD9">
        <w:rPr>
          <w:rFonts w:ascii="Arial" w:hAnsi="Arial" w:cs="Arial"/>
          <w:lang w:val="en-US"/>
        </w:rPr>
        <w:t>glenoacetabular</w:t>
      </w:r>
      <w:proofErr w:type="spellEnd"/>
      <w:r w:rsidR="00862FF0" w:rsidRPr="000A7AD9">
        <w:rPr>
          <w:rFonts w:ascii="Arial" w:hAnsi="Arial" w:cs="Arial"/>
          <w:lang w:val="en-US"/>
        </w:rPr>
        <w:t xml:space="preserve"> distance (Gap).</w:t>
      </w:r>
    </w:p>
    <w:p w14:paraId="2DDCCD7D" w14:textId="77777777" w:rsidR="00862FF0" w:rsidRPr="000A7AD9" w:rsidRDefault="00862FF0">
      <w:pPr>
        <w:rPr>
          <w:lang w:val="en-GB"/>
        </w:rPr>
      </w:pPr>
      <w:r w:rsidRPr="000A7AD9">
        <w:rPr>
          <w:lang w:val="en-GB"/>
        </w:rPr>
        <w:br w:type="page"/>
      </w:r>
    </w:p>
    <w:tbl>
      <w:tblPr>
        <w:tblW w:w="147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8"/>
        <w:gridCol w:w="1862"/>
        <w:gridCol w:w="1298"/>
        <w:gridCol w:w="1298"/>
        <w:gridCol w:w="1298"/>
        <w:gridCol w:w="1298"/>
        <w:gridCol w:w="1298"/>
        <w:gridCol w:w="1298"/>
        <w:gridCol w:w="1601"/>
        <w:gridCol w:w="1298"/>
      </w:tblGrid>
      <w:tr w:rsidR="00862FF0" w:rsidRPr="000A7AD9" w14:paraId="4A34E188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0AC40AA8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rackway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LS8 A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1DD9852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H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3CD5225F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HI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5794791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TR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75F74F3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TR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2BA79ABF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AP/WAM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57E8653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AP/PL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09806C1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AM/PL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1EBF782A" w14:textId="65DE49AF" w:rsidR="00862FF0" w:rsidRPr="000A7AD9" w:rsidRDefault="00BB37E6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H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32719383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v (Km / h)</w:t>
            </w:r>
          </w:p>
        </w:tc>
      </w:tr>
      <w:tr w:rsidR="00862FF0" w:rsidRPr="000A7AD9" w14:paraId="34C24DB9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BCE92F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A948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 : 2,1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D55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1541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339F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3832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AAE5C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FAE54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F9B1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7,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E962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862FF0" w:rsidRPr="000A7AD9" w14:paraId="10D67F7E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2C94F7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B8AA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3,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2974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29FF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,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F956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,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385F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 / 9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7C7C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8C03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C9E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6,4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5E31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95</w:t>
            </w:r>
          </w:p>
        </w:tc>
      </w:tr>
      <w:tr w:rsidR="00862FF0" w:rsidRPr="000A7AD9" w14:paraId="731B99B0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E5C1D8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3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A305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1,7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E692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3EEE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,9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00A0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,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E662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5 / 8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26A7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B63A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A99E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5,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F924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7</w:t>
            </w:r>
          </w:p>
        </w:tc>
      </w:tr>
      <w:tr w:rsidR="00862FF0" w:rsidRPr="000A7AD9" w14:paraId="3CDC572E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E3E45D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4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C6BB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4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D6AE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BF45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,5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8A8B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,2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1293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9 / 81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1527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4860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59CBF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7,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B10B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2</w:t>
            </w:r>
          </w:p>
        </w:tc>
      </w:tr>
      <w:tr w:rsidR="00862FF0" w:rsidRPr="000A7AD9" w14:paraId="3D19923A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09435E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5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A6E2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4,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1861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2713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,5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1F45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8ACA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 /  --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3D80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39D8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FDA6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4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A736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</w:t>
            </w:r>
          </w:p>
        </w:tc>
      </w:tr>
      <w:tr w:rsidR="00862FF0" w:rsidRPr="000A7AD9" w14:paraId="18F7CEDB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0B9F2D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6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64E9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227D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F181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BA13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48EA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7   --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589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C84B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C832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5,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02FD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3</w:t>
            </w:r>
          </w:p>
        </w:tc>
      </w:tr>
      <w:tr w:rsidR="00862FF0" w:rsidRPr="000A7AD9" w14:paraId="1CA573B6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C75E2E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7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4F48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50B5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1335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C756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13C4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4   --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312D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5A24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F938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8,8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6C3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</w:t>
            </w:r>
          </w:p>
        </w:tc>
      </w:tr>
      <w:tr w:rsidR="00862FF0" w:rsidRPr="000A7AD9" w14:paraId="1A5D91B2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54D3C7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8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D37C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1E03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3F27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A114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4C9C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 / 7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D7EC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58E0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25A3E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0E22E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68AF6453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AB1FBA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9 p/m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CCFA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8070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24F9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4289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E6602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02B71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35E25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39E5C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319F0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60AE4CFB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A8C3C2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0 p/m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AA9C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F983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EA7C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7F0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747A0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7923E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62F67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96DB4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66D96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2EB289C3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CC24DC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1  p/m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EC01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B5C9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ADAF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F7A6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682D4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9E689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1F5A9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E36F1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2947C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00A2E451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5BBEBB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2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0CAF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69CE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E0E7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3FF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,4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08411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/ 9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B6EEB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EFF17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10258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7D3D3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4E5C0972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1DAFC7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3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D093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3,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635A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4757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AA3F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,8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0A60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4 / 91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7F157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6760D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B773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3,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A5C8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6</w:t>
            </w:r>
          </w:p>
        </w:tc>
      </w:tr>
      <w:tr w:rsidR="00862FF0" w:rsidRPr="000A7AD9" w14:paraId="50FA0671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E33DEB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4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B429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2,7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6ECC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7730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,7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A57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,7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BA7F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 / 9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8306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F90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9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F1C9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1,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8BCA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4</w:t>
            </w:r>
          </w:p>
        </w:tc>
      </w:tr>
      <w:tr w:rsidR="00862FF0" w:rsidRPr="000A7AD9" w14:paraId="18E06AF8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D60A99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5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1587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5,8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C8323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F936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,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5DCE3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C7B27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16CD2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C870E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F7EA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0,8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CA530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18E9C32F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7478BE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 16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90A4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B5BE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22D5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192A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54183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31C003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A003B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B480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3,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C7894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65927D73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F18E81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7  p/m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4E00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42FD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CDC5F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EED1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69AD1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22759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06161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97FD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F92F2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336126A4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E38AE8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8  p/m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4AFD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B730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785F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A383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DB11F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4BDF0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B730C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664E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EAF26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527C9C1C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142C48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19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3A3A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6,3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AA4F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7B3C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9CD63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092A0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9D367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3E4AD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AFAF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4,4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09D6A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4EABEF5B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7DB70A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0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3BE7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DDDA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D190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CE5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A1E0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7 / 87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DAE9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04A8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4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7C4D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46E42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631F53B8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0A5691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1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7D0B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EE6B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65D2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,9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FF34F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,9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6179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4 / 85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4837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8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3D36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92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2F81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3,6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3FE4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,8</w:t>
            </w:r>
          </w:p>
        </w:tc>
      </w:tr>
      <w:tr w:rsidR="00862FF0" w:rsidRPr="000A7AD9" w14:paraId="4C601555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DB96D4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2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62CD0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213AF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9FE8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,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69F3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,5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EBD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0 / 9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1FE9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14AEF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4AFB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A66AE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17C0D74D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1F298F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3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A17F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5F70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1DBD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3,9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CD34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1,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124E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1 / 89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185E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B2D3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33EB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4,4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A169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4</w:t>
            </w:r>
          </w:p>
        </w:tc>
      </w:tr>
      <w:tr w:rsidR="00862FF0" w:rsidRPr="000A7AD9" w14:paraId="4A632719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106CE7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4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EC22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2,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AD25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3555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,5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E350F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,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678B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9 / 95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A61F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5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EE28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1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4B2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0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0150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,3</w:t>
            </w:r>
          </w:p>
        </w:tc>
      </w:tr>
      <w:tr w:rsidR="00862FF0" w:rsidRPr="000A7AD9" w14:paraId="3CD360BB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DFD275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5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9AD5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: 2,4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ADBF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5368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,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A6BF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,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C5A6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 / 10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682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67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88B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8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290D4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3,6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AEA83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,5</w:t>
            </w:r>
          </w:p>
        </w:tc>
      </w:tr>
      <w:tr w:rsidR="00862FF0" w:rsidRPr="000A7AD9" w14:paraId="2A9382A9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32C82B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6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5D21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AA11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2C14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,4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CA28B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496B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 / 104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041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4816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53C37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03BDC3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</w:tr>
      <w:tr w:rsidR="00862FF0" w:rsidRPr="000A7AD9" w14:paraId="2DE2E665" w14:textId="77777777" w:rsidTr="00862FF0">
        <w:trPr>
          <w:trHeight w:val="27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08564C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LS8 A, 27  p/m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3A58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1C3F2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6F2A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7E56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A07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105B1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438E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8F64E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 -- 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DBAC6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862FF0" w:rsidRPr="000A7AD9" w14:paraId="5F6E70A1" w14:textId="77777777" w:rsidTr="00862FF0">
        <w:trPr>
          <w:trHeight w:val="600"/>
        </w:trPr>
        <w:tc>
          <w:tcPr>
            <w:tcW w:w="2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bottom"/>
            <w:hideMark/>
          </w:tcPr>
          <w:p w14:paraId="74AD7E77" w14:textId="77777777" w:rsidR="00862FF0" w:rsidRPr="000A7AD9" w:rsidRDefault="00862FF0" w:rsidP="005216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AVERAGE</w:t>
            </w:r>
          </w:p>
        </w:tc>
        <w:tc>
          <w:tcPr>
            <w:tcW w:w="1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3ED989E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1: 2,7                    </w:t>
            </w: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xcept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3A8C2155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38,2                    </w:t>
            </w: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xcept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noWrap/>
            <w:vAlign w:val="center"/>
            <w:hideMark/>
          </w:tcPr>
          <w:p w14:paraId="2CE79F7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35,3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4CDE1736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29,7                    </w:t>
            </w: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xcept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noWrap/>
            <w:vAlign w:val="center"/>
            <w:hideMark/>
          </w:tcPr>
          <w:p w14:paraId="7F2D512C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0 / 90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noWrap/>
            <w:vAlign w:val="center"/>
            <w:hideMark/>
          </w:tcPr>
          <w:p w14:paraId="08900E08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noWrap/>
            <w:vAlign w:val="center"/>
            <w:hideMark/>
          </w:tcPr>
          <w:p w14:paraId="197704ED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vAlign w:val="center"/>
            <w:hideMark/>
          </w:tcPr>
          <w:p w14:paraId="0604BE89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219                    </w:t>
            </w: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xcept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*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BFBFBF" w:themeColor="background1" w:themeShade="BF" w:fill="auto"/>
            <w:noWrap/>
            <w:vAlign w:val="center"/>
            <w:hideMark/>
          </w:tcPr>
          <w:p w14:paraId="7F0E375A" w14:textId="77777777" w:rsidR="00862FF0" w:rsidRPr="000A7AD9" w:rsidRDefault="00862FF0" w:rsidP="005216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2</w:t>
            </w:r>
          </w:p>
        </w:tc>
      </w:tr>
    </w:tbl>
    <w:p w14:paraId="2AE3B0EC" w14:textId="77777777" w:rsidR="00862FF0" w:rsidRPr="000A7AD9" w:rsidRDefault="00862FF0"/>
    <w:p w14:paraId="7C071ECE" w14:textId="2D02E6E8" w:rsidR="00531F73" w:rsidRPr="000A7AD9" w:rsidRDefault="00174931" w:rsidP="00531F73">
      <w:pPr>
        <w:rPr>
          <w:rFonts w:ascii="Arial" w:hAnsi="Arial" w:cs="Arial"/>
          <w:lang w:val="en-US"/>
        </w:rPr>
      </w:pPr>
      <w:r w:rsidRPr="000A7AD9">
        <w:rPr>
          <w:rFonts w:ascii="Arial" w:hAnsi="Arial" w:cs="Arial"/>
          <w:b/>
          <w:lang w:val="en-GB"/>
        </w:rPr>
        <w:t xml:space="preserve">Supplementary </w:t>
      </w:r>
      <w:r w:rsidR="00BB37E6" w:rsidRPr="000A7AD9">
        <w:rPr>
          <w:rFonts w:ascii="Arial" w:hAnsi="Arial" w:cs="Arial"/>
          <w:b/>
          <w:lang w:val="en-GB"/>
        </w:rPr>
        <w:t>T</w:t>
      </w:r>
      <w:r w:rsidRPr="000A7AD9">
        <w:rPr>
          <w:rFonts w:ascii="Arial" w:hAnsi="Arial" w:cs="Arial"/>
          <w:b/>
          <w:lang w:val="en-GB"/>
        </w:rPr>
        <w:t xml:space="preserve">able </w:t>
      </w:r>
      <w:r w:rsidR="00BB37E6" w:rsidRPr="000A7AD9">
        <w:rPr>
          <w:rFonts w:ascii="Arial" w:hAnsi="Arial" w:cs="Arial"/>
          <w:b/>
          <w:lang w:val="en-GB"/>
        </w:rPr>
        <w:t>S</w:t>
      </w:r>
      <w:r w:rsidR="00862FF0" w:rsidRPr="000A7AD9">
        <w:rPr>
          <w:rFonts w:ascii="Arial" w:hAnsi="Arial" w:cs="Arial"/>
          <w:b/>
          <w:lang w:val="en-GB"/>
        </w:rPr>
        <w:t>2</w:t>
      </w:r>
      <w:r w:rsidR="00862FF0" w:rsidRPr="000A7AD9">
        <w:rPr>
          <w:rFonts w:ascii="Arial" w:hAnsi="Arial" w:cs="Arial"/>
          <w:lang w:val="en-GB"/>
        </w:rPr>
        <w:t xml:space="preserve">. Measurements and ratios of sauropod trackway LS8A from La </w:t>
      </w:r>
      <w:proofErr w:type="spellStart"/>
      <w:r w:rsidR="00862FF0" w:rsidRPr="000A7AD9">
        <w:rPr>
          <w:rFonts w:ascii="Arial" w:hAnsi="Arial" w:cs="Arial"/>
          <w:lang w:val="en-GB"/>
        </w:rPr>
        <w:t>Sereas</w:t>
      </w:r>
      <w:proofErr w:type="spellEnd"/>
      <w:r w:rsidR="00862FF0" w:rsidRPr="000A7AD9">
        <w:rPr>
          <w:rFonts w:ascii="Arial" w:hAnsi="Arial" w:cs="Arial"/>
          <w:lang w:val="en-GB"/>
        </w:rPr>
        <w:t xml:space="preserve"> 8 (Burgos, Spain). </w:t>
      </w:r>
      <w:r w:rsidR="00BB37E6" w:rsidRPr="000A7AD9">
        <w:rPr>
          <w:rFonts w:ascii="Arial" w:hAnsi="Arial" w:cs="Arial"/>
          <w:lang w:val="en-GB"/>
        </w:rPr>
        <w:t>Abbreviations</w:t>
      </w:r>
      <w:r w:rsidR="00862FF0" w:rsidRPr="000A7AD9">
        <w:rPr>
          <w:rFonts w:ascii="Arial" w:hAnsi="Arial" w:cs="Arial"/>
          <w:lang w:val="en-GB"/>
        </w:rPr>
        <w:t xml:space="preserve">: </w:t>
      </w:r>
      <w:proofErr w:type="spellStart"/>
      <w:r w:rsidR="00531F73" w:rsidRPr="000A7AD9">
        <w:rPr>
          <w:rFonts w:ascii="Arial" w:hAnsi="Arial" w:cs="Arial"/>
          <w:lang w:val="en-US"/>
        </w:rPr>
        <w:t>heteropody</w:t>
      </w:r>
      <w:proofErr w:type="spellEnd"/>
      <w:r w:rsidR="00531F73" w:rsidRPr="000A7AD9">
        <w:rPr>
          <w:rFonts w:ascii="Arial" w:hAnsi="Arial" w:cs="Arial"/>
          <w:lang w:val="en-US"/>
        </w:rPr>
        <w:t xml:space="preserve"> index </w:t>
      </w:r>
      <w:proofErr w:type="spellStart"/>
      <w:r w:rsidR="00531F73" w:rsidRPr="000A7AD9">
        <w:rPr>
          <w:rFonts w:ascii="Arial" w:hAnsi="Arial" w:cs="Arial"/>
          <w:i/>
          <w:lang w:val="en-US"/>
        </w:rPr>
        <w:t>sensu</w:t>
      </w:r>
      <w:proofErr w:type="spellEnd"/>
      <w:r w:rsidR="00531F73" w:rsidRPr="000A7AD9">
        <w:rPr>
          <w:rFonts w:ascii="Arial" w:hAnsi="Arial" w:cs="Arial"/>
          <w:i/>
          <w:lang w:val="en-US"/>
        </w:rPr>
        <w:t xml:space="preserve"> </w:t>
      </w:r>
      <w:r w:rsidR="00531F73" w:rsidRPr="000A7AD9">
        <w:rPr>
          <w:rFonts w:ascii="Arial" w:hAnsi="Arial" w:cs="Arial"/>
          <w:lang w:val="en-US"/>
        </w:rPr>
        <w:t xml:space="preserve"> </w:t>
      </w:r>
      <w:r w:rsidR="00531F73" w:rsidRPr="000A7AD9">
        <w:rPr>
          <w:rFonts w:ascii="Times New Roman" w:hAnsi="Times New Roman" w:cs="Times New Roman"/>
          <w:sz w:val="24"/>
          <w:szCs w:val="24"/>
          <w:lang w:val="en-US"/>
        </w:rPr>
        <w:t>Lockley et al.</w:t>
      </w:r>
      <w:r w:rsidR="00862FF0" w:rsidRPr="000A7A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1F73" w:rsidRPr="000A7AD9">
        <w:rPr>
          <w:rFonts w:ascii="Times New Roman" w:hAnsi="Times New Roman" w:cs="Times New Roman"/>
          <w:sz w:val="24"/>
          <w:szCs w:val="24"/>
          <w:lang w:val="en-US"/>
        </w:rPr>
        <w:t>1994</w:t>
      </w:r>
      <w:r w:rsidR="00862FF0" w:rsidRPr="000A7AD9">
        <w:rPr>
          <w:rFonts w:ascii="Times New Roman" w:hAnsi="Times New Roman" w:cs="Times New Roman"/>
          <w:sz w:val="24"/>
          <w:szCs w:val="24"/>
          <w:lang w:val="en-US"/>
        </w:rPr>
        <w:t xml:space="preserve"> (H)</w:t>
      </w:r>
      <w:r w:rsidR="00531F73" w:rsidRPr="000A7AD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531F73" w:rsidRPr="000A7AD9">
        <w:rPr>
          <w:rFonts w:ascii="Arial" w:hAnsi="Arial" w:cs="Arial"/>
          <w:lang w:val="en-US"/>
        </w:rPr>
        <w:t>heteropody</w:t>
      </w:r>
      <w:proofErr w:type="spellEnd"/>
      <w:r w:rsidR="00531F73" w:rsidRPr="000A7AD9">
        <w:rPr>
          <w:rFonts w:ascii="Arial" w:hAnsi="Arial" w:cs="Arial"/>
          <w:lang w:val="en-US"/>
        </w:rPr>
        <w:t xml:space="preserve"> index </w:t>
      </w:r>
      <w:proofErr w:type="spellStart"/>
      <w:r w:rsidR="00531F73" w:rsidRPr="000A7AD9">
        <w:rPr>
          <w:rFonts w:ascii="Arial" w:hAnsi="Arial" w:cs="Arial"/>
          <w:i/>
          <w:lang w:val="en-US"/>
        </w:rPr>
        <w:t>sensu</w:t>
      </w:r>
      <w:proofErr w:type="spellEnd"/>
      <w:r w:rsidR="00531F73" w:rsidRPr="000A7AD9">
        <w:rPr>
          <w:rFonts w:ascii="Arial" w:hAnsi="Arial" w:cs="Arial"/>
          <w:lang w:val="en-US"/>
        </w:rPr>
        <w:t xml:space="preserve"> </w:t>
      </w:r>
      <w:r w:rsidR="00531F73" w:rsidRPr="000A7AD9">
        <w:rPr>
          <w:rFonts w:ascii="Times New Roman" w:hAnsi="Times New Roman" w:cs="Times New Roman"/>
          <w:sz w:val="24"/>
          <w:szCs w:val="24"/>
          <w:lang w:val="en-US"/>
        </w:rPr>
        <w:t>González Riga and Calvo</w:t>
      </w:r>
      <w:r w:rsidR="00862FF0" w:rsidRPr="000A7A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1F73" w:rsidRPr="000A7AD9">
        <w:rPr>
          <w:rFonts w:ascii="Times New Roman" w:hAnsi="Times New Roman" w:cs="Times New Roman"/>
          <w:sz w:val="24"/>
          <w:szCs w:val="24"/>
          <w:lang w:val="en-US"/>
        </w:rPr>
        <w:t>2009</w:t>
      </w:r>
      <w:r w:rsidR="00862FF0" w:rsidRPr="000A7AD9">
        <w:rPr>
          <w:rFonts w:ascii="Times New Roman" w:hAnsi="Times New Roman" w:cs="Times New Roman"/>
          <w:sz w:val="24"/>
          <w:szCs w:val="24"/>
          <w:lang w:val="en-US"/>
        </w:rPr>
        <w:t xml:space="preserve"> (HI)</w:t>
      </w:r>
      <w:r w:rsidR="00531F73" w:rsidRPr="000A7AD9">
        <w:rPr>
          <w:rFonts w:ascii="Times New Roman" w:hAnsi="Times New Roman" w:cs="Times New Roman"/>
          <w:sz w:val="24"/>
          <w:szCs w:val="24"/>
          <w:lang w:val="en-US"/>
        </w:rPr>
        <w:t xml:space="preserve">; trackway ratio pes (PTR manus trackway ratio (MTR); pes width of the angulation pattern (WAP); manus width of the angulation pattern (WAM); </w:t>
      </w:r>
      <w:r w:rsidR="00A314B5" w:rsidRPr="000A7AD9">
        <w:rPr>
          <w:rFonts w:ascii="Arial" w:hAnsi="Arial" w:cs="Arial"/>
          <w:lang w:val="en-US"/>
        </w:rPr>
        <w:t xml:space="preserve"> hip height (h) and speed </w:t>
      </w:r>
      <w:r w:rsidR="00A314B5" w:rsidRPr="000A7AD9">
        <w:rPr>
          <w:rFonts w:ascii="Arial" w:hAnsi="Arial" w:cs="Arial"/>
          <w:lang w:val="en-GB" w:eastAsia="es-ES"/>
        </w:rPr>
        <w:t>value by the Alexander's (1976) formula</w:t>
      </w:r>
      <w:r w:rsidR="00A314B5" w:rsidRPr="000A7AD9">
        <w:rPr>
          <w:rFonts w:ascii="Arial" w:hAnsi="Arial" w:cs="Arial"/>
          <w:lang w:val="en-US"/>
        </w:rPr>
        <w:t xml:space="preserve"> (</w:t>
      </w:r>
      <w:r w:rsidR="00862FF0" w:rsidRPr="000A7AD9">
        <w:rPr>
          <w:rFonts w:ascii="Arial" w:hAnsi="Arial" w:cs="Arial"/>
          <w:lang w:val="en-US"/>
        </w:rPr>
        <w:t>v</w:t>
      </w:r>
      <w:r w:rsidR="00A314B5" w:rsidRPr="000A7AD9">
        <w:rPr>
          <w:rFonts w:ascii="Arial" w:hAnsi="Arial" w:cs="Arial"/>
          <w:lang w:val="en-US"/>
        </w:rPr>
        <w:t>)</w:t>
      </w:r>
      <w:r w:rsidR="00531F73" w:rsidRPr="000A7AD9">
        <w:rPr>
          <w:rFonts w:ascii="Arial" w:hAnsi="Arial" w:cs="Arial"/>
          <w:lang w:val="en-US"/>
        </w:rPr>
        <w:t>.</w:t>
      </w:r>
    </w:p>
    <w:p w14:paraId="3835B335" w14:textId="77777777" w:rsidR="00862FF0" w:rsidRPr="000A7AD9" w:rsidRDefault="00862FF0">
      <w:pPr>
        <w:rPr>
          <w:rFonts w:ascii="Arial" w:hAnsi="Arial" w:cs="Arial"/>
          <w:lang w:val="en-GB"/>
        </w:rPr>
      </w:pPr>
      <w:r w:rsidRPr="000A7AD9">
        <w:rPr>
          <w:rFonts w:ascii="Arial" w:hAnsi="Arial" w:cs="Arial"/>
          <w:lang w:val="en-GB"/>
        </w:rPr>
        <w:br w:type="page"/>
      </w:r>
    </w:p>
    <w:tbl>
      <w:tblPr>
        <w:tblW w:w="172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418"/>
        <w:gridCol w:w="1984"/>
        <w:gridCol w:w="1559"/>
        <w:gridCol w:w="1418"/>
        <w:gridCol w:w="76"/>
        <w:gridCol w:w="1200"/>
        <w:gridCol w:w="1200"/>
        <w:gridCol w:w="1200"/>
        <w:gridCol w:w="1200"/>
        <w:gridCol w:w="1200"/>
        <w:gridCol w:w="1200"/>
        <w:gridCol w:w="1200"/>
      </w:tblGrid>
      <w:tr w:rsidR="00A314B5" w:rsidRPr="000A7AD9" w14:paraId="05A4FB55" w14:textId="77777777" w:rsidTr="000F3CB8">
        <w:trPr>
          <w:gridAfter w:val="1"/>
          <w:wAfter w:w="1200" w:type="dxa"/>
          <w:trHeight w:val="525"/>
        </w:trPr>
        <w:tc>
          <w:tcPr>
            <w:tcW w:w="2425" w:type="dxa"/>
            <w:shd w:val="solid" w:color="BFBFBF" w:themeColor="background1" w:themeShade="BF" w:fill="auto"/>
            <w:vAlign w:val="center"/>
            <w:hideMark/>
          </w:tcPr>
          <w:p w14:paraId="7F28C12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rackway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tracks</w:t>
            </w:r>
            <w:proofErr w:type="spellEnd"/>
          </w:p>
        </w:tc>
        <w:tc>
          <w:tcPr>
            <w:tcW w:w="1418" w:type="dxa"/>
            <w:shd w:val="solid" w:color="BFBFBF" w:themeColor="background1" w:themeShade="BF" w:fill="auto"/>
            <w:vAlign w:val="bottom"/>
            <w:hideMark/>
          </w:tcPr>
          <w:p w14:paraId="5987119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L (p / m)</w:t>
            </w:r>
          </w:p>
        </w:tc>
        <w:tc>
          <w:tcPr>
            <w:tcW w:w="1984" w:type="dxa"/>
            <w:shd w:val="solid" w:color="BFBFBF" w:themeColor="background1" w:themeShade="BF" w:fill="auto"/>
            <w:vAlign w:val="bottom"/>
            <w:hideMark/>
          </w:tcPr>
          <w:p w14:paraId="2DBBBE6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W (p / m)</w:t>
            </w:r>
          </w:p>
        </w:tc>
        <w:tc>
          <w:tcPr>
            <w:tcW w:w="1559" w:type="dxa"/>
            <w:shd w:val="solid" w:color="BFBFBF" w:themeColor="background1" w:themeShade="BF" w:fill="auto"/>
            <w:vAlign w:val="bottom"/>
            <w:hideMark/>
          </w:tcPr>
          <w:p w14:paraId="1685483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L (p / m)</w:t>
            </w:r>
          </w:p>
        </w:tc>
        <w:tc>
          <w:tcPr>
            <w:tcW w:w="1418" w:type="dxa"/>
            <w:shd w:val="solid" w:color="BFBFBF" w:themeColor="background1" w:themeShade="BF" w:fill="auto"/>
            <w:vAlign w:val="bottom"/>
            <w:hideMark/>
          </w:tcPr>
          <w:p w14:paraId="12315AE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AP</w:t>
            </w:r>
          </w:p>
        </w:tc>
        <w:tc>
          <w:tcPr>
            <w:tcW w:w="1276" w:type="dxa"/>
            <w:gridSpan w:val="2"/>
            <w:shd w:val="solid" w:color="BFBFBF" w:themeColor="background1" w:themeShade="BF" w:fill="auto"/>
            <w:vAlign w:val="bottom"/>
            <w:hideMark/>
          </w:tcPr>
          <w:p w14:paraId="0A79045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AM</w:t>
            </w:r>
          </w:p>
        </w:tc>
        <w:tc>
          <w:tcPr>
            <w:tcW w:w="1200" w:type="dxa"/>
            <w:shd w:val="solid" w:color="BFBFBF" w:themeColor="background1" w:themeShade="BF" w:fill="auto"/>
            <w:vAlign w:val="bottom"/>
            <w:hideMark/>
          </w:tcPr>
          <w:p w14:paraId="5FA969A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AP / WAM ratio</w:t>
            </w:r>
          </w:p>
        </w:tc>
        <w:tc>
          <w:tcPr>
            <w:tcW w:w="1200" w:type="dxa"/>
            <w:shd w:val="solid" w:color="BFBFBF" w:themeColor="background1" w:themeShade="BF" w:fill="auto"/>
            <w:vAlign w:val="bottom"/>
            <w:hideMark/>
          </w:tcPr>
          <w:p w14:paraId="014828C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 TW (p / m)</w:t>
            </w:r>
          </w:p>
        </w:tc>
        <w:tc>
          <w:tcPr>
            <w:tcW w:w="1200" w:type="dxa"/>
            <w:shd w:val="solid" w:color="BFBFBF" w:themeColor="background1" w:themeShade="BF" w:fill="auto"/>
            <w:vAlign w:val="bottom"/>
            <w:hideMark/>
          </w:tcPr>
          <w:p w14:paraId="4850473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TR / MTR</w:t>
            </w:r>
          </w:p>
        </w:tc>
        <w:tc>
          <w:tcPr>
            <w:tcW w:w="1200" w:type="dxa"/>
            <w:shd w:val="solid" w:color="BFBFBF" w:themeColor="background1" w:themeShade="BF" w:fill="auto"/>
            <w:vAlign w:val="bottom"/>
            <w:hideMark/>
          </w:tcPr>
          <w:p w14:paraId="4AC8A6F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AP / PL ratio</w:t>
            </w:r>
          </w:p>
        </w:tc>
        <w:tc>
          <w:tcPr>
            <w:tcW w:w="1200" w:type="dxa"/>
            <w:shd w:val="solid" w:color="BFBFBF" w:themeColor="background1" w:themeShade="BF" w:fill="auto"/>
            <w:vAlign w:val="bottom"/>
            <w:hideMark/>
          </w:tcPr>
          <w:p w14:paraId="0EB9B6C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WAM / PL ratio</w:t>
            </w:r>
          </w:p>
        </w:tc>
      </w:tr>
      <w:tr w:rsidR="00BF1705" w:rsidRPr="000A7AD9" w14:paraId="5E7E8019" w14:textId="77777777" w:rsidTr="000F3CB8">
        <w:trPr>
          <w:gridAfter w:val="1"/>
          <w:wAfter w:w="1200" w:type="dxa"/>
          <w:trHeight w:val="27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54AB0F7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LS8 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73B95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 xml:space="preserve">  54  / 23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9A0EA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41 / 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30100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106 / 1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E3B8B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131BB4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E9FAD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47F8F9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119 / 1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272227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 xml:space="preserve">35,3 / 29,7 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5606C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4E437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0,77</w:t>
            </w:r>
          </w:p>
        </w:tc>
      </w:tr>
      <w:tr w:rsidR="00BF1705" w:rsidRPr="000A7AD9" w14:paraId="46F57AE2" w14:textId="77777777" w:rsidTr="000F3CB8">
        <w:trPr>
          <w:gridAfter w:val="1"/>
          <w:wAfter w:w="1200" w:type="dxa"/>
          <w:trHeight w:val="27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6051972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LS7 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AE067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 xml:space="preserve">  60  / 29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3C3F6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43 / 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5949A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86 / 1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6A7EF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75952BD5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BF785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0,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79C73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106 / 1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DCD982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43,9 / 25,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91171B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0,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30609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0,8</w:t>
            </w:r>
          </w:p>
        </w:tc>
      </w:tr>
      <w:tr w:rsidR="00BF1705" w:rsidRPr="000A7AD9" w14:paraId="56E9EEFC" w14:textId="77777777" w:rsidTr="000F3CB8">
        <w:trPr>
          <w:gridAfter w:val="1"/>
          <w:wAfter w:w="1200" w:type="dxa"/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27812A2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LS7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6FA538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63 / 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22436A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43 / 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810CD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94 / 1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D5FA42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EEE7644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3BE2B3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74B84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104 / 1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CD7D8A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47,6 / 31,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55EE81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AB7666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0,69</w:t>
            </w:r>
          </w:p>
        </w:tc>
      </w:tr>
      <w:tr w:rsidR="00BF1705" w:rsidRPr="000A7AD9" w14:paraId="0E84C694" w14:textId="77777777" w:rsidTr="000F3CB8">
        <w:trPr>
          <w:gridAfter w:val="1"/>
          <w:wAfter w:w="1200" w:type="dxa"/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78221C5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LS7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5675C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55,7 / 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F2479D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33,7 / 28,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B21B78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D47E5E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5400C9B1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467A92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D902C3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4BD6DE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7EEF4B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AEF89E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BF1705" w:rsidRPr="000A7AD9" w14:paraId="70F3A56C" w14:textId="77777777" w:rsidTr="000F3CB8">
        <w:trPr>
          <w:gridAfter w:val="1"/>
          <w:wAfter w:w="1200" w:type="dxa"/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6C2D4F0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LS8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6FC55E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26,8 /  11,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F37A3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22,9 / 19,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A58739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1625B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14:paraId="1867364C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9AB10A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86A5A6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8DA30D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B50A15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5091BC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BF1705" w:rsidRPr="000A7AD9" w14:paraId="0138468A" w14:textId="77777777" w:rsidTr="000F3CB8">
        <w:trPr>
          <w:gridAfter w:val="1"/>
          <w:wAfter w:w="1200" w:type="dxa"/>
          <w:trHeight w:val="25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E1E0F0E" w14:textId="77777777" w:rsidR="00BF1705" w:rsidRPr="000A7AD9" w:rsidRDefault="00BF1705" w:rsidP="000F3C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LS3A (</w:t>
            </w:r>
            <w:proofErr w:type="spellStart"/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pa</w:t>
            </w:r>
            <w:r w:rsidR="002E4B9D"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i</w:t>
            </w:r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r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 xml:space="preserve"> p</w:t>
            </w:r>
            <w:r w:rsidR="000F3CB8"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es</w:t>
            </w:r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-</w:t>
            </w:r>
            <w:proofErr w:type="spellStart"/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man</w:t>
            </w:r>
            <w:r w:rsidR="000F3CB8"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us</w:t>
            </w:r>
            <w:proofErr w:type="spellEnd"/>
            <w:r w:rsidRPr="000A7A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34586F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56,7 / 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319E0C" w14:textId="77777777" w:rsidR="00BF1705" w:rsidRPr="000A7AD9" w:rsidRDefault="00BF1705" w:rsidP="00BF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  <w:r w:rsidRPr="000A7AD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  <w:t>34,4 / 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8918C9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BC79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458D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F2AA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1F54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9C81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3BC32C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BB65AD" w14:textId="77777777" w:rsidR="00BF1705" w:rsidRPr="000A7AD9" w:rsidRDefault="00BF1705" w:rsidP="00BF17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B932A7" w:rsidRPr="000A7AD9" w14:paraId="111261EE" w14:textId="77777777" w:rsidTr="000F3CB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F6C172" w14:textId="77777777" w:rsidR="00B932A7" w:rsidRPr="000A7AD9" w:rsidRDefault="00B932A7" w:rsidP="00B932A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7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IA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3681DCA" w14:textId="77777777" w:rsidR="00B932A7" w:rsidRPr="000A7AD9" w:rsidRDefault="00B932A7" w:rsidP="006B47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AD9">
              <w:rPr>
                <w:rFonts w:ascii="Arial" w:hAnsi="Arial" w:cs="Arial"/>
                <w:b/>
                <w:sz w:val="20"/>
                <w:szCs w:val="20"/>
              </w:rPr>
              <w:t>52,7 / 16,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C4B987C" w14:textId="77777777" w:rsidR="00B932A7" w:rsidRPr="000A7AD9" w:rsidRDefault="00B932A7" w:rsidP="006B47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AD9">
              <w:rPr>
                <w:rFonts w:ascii="Arial" w:hAnsi="Arial" w:cs="Arial"/>
                <w:b/>
                <w:sz w:val="20"/>
                <w:szCs w:val="20"/>
              </w:rPr>
              <w:t>36,3 / 30,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B25BF8A" w14:textId="77777777" w:rsidR="00B932A7" w:rsidRPr="000A7AD9" w:rsidRDefault="00B932A7" w:rsidP="006B474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AD9">
              <w:rPr>
                <w:rFonts w:ascii="Arial" w:hAnsi="Arial" w:cs="Arial"/>
                <w:b/>
                <w:sz w:val="20"/>
                <w:szCs w:val="20"/>
              </w:rPr>
              <w:t>1,4 / 0,74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231D996" w14:textId="77777777" w:rsidR="00B932A7" w:rsidRPr="000A7AD9" w:rsidRDefault="00B932A7">
            <w:pPr>
              <w:rPr>
                <w:rFonts w:ascii="Arial" w:hAnsi="Arial" w:cs="Arial"/>
                <w:sz w:val="20"/>
                <w:szCs w:val="20"/>
              </w:rPr>
            </w:pPr>
            <w:r w:rsidRPr="000A7A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D754222" w14:textId="77777777" w:rsidR="00B932A7" w:rsidRPr="000A7AD9" w:rsidRDefault="00B932A7">
            <w:pPr>
              <w:rPr>
                <w:rFonts w:ascii="Arial" w:hAnsi="Arial" w:cs="Arial"/>
                <w:sz w:val="20"/>
                <w:szCs w:val="20"/>
              </w:rPr>
            </w:pPr>
            <w:r w:rsidRPr="000A7A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676E8BF" w14:textId="77777777" w:rsidR="00B932A7" w:rsidRPr="000A7AD9" w:rsidRDefault="00B932A7">
            <w:pPr>
              <w:rPr>
                <w:rFonts w:ascii="Arial" w:hAnsi="Arial" w:cs="Arial"/>
                <w:sz w:val="20"/>
                <w:szCs w:val="20"/>
              </w:rPr>
            </w:pPr>
            <w:r w:rsidRPr="000A7A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ACBAB6D" w14:textId="77777777" w:rsidR="00B932A7" w:rsidRPr="000A7AD9" w:rsidRDefault="00B932A7">
            <w:pPr>
              <w:rPr>
                <w:rFonts w:ascii="Arial" w:hAnsi="Arial" w:cs="Arial"/>
                <w:sz w:val="20"/>
                <w:szCs w:val="20"/>
              </w:rPr>
            </w:pPr>
            <w:r w:rsidRPr="000A7A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27C2561" w14:textId="77777777" w:rsidR="00B932A7" w:rsidRPr="000A7AD9" w:rsidRDefault="00B932A7">
            <w:pPr>
              <w:rPr>
                <w:rFonts w:ascii="Arial" w:hAnsi="Arial" w:cs="Arial"/>
                <w:sz w:val="20"/>
                <w:szCs w:val="20"/>
              </w:rPr>
            </w:pPr>
            <w:r w:rsidRPr="000A7A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FB2B73B" w14:textId="77777777" w:rsidR="00B932A7" w:rsidRPr="000A7AD9" w:rsidRDefault="00B932A7">
            <w:pPr>
              <w:rPr>
                <w:rFonts w:ascii="Arial" w:hAnsi="Arial" w:cs="Arial"/>
                <w:sz w:val="20"/>
                <w:szCs w:val="20"/>
              </w:rPr>
            </w:pPr>
            <w:r w:rsidRPr="000A7A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62C26BA" w14:textId="77777777" w:rsidR="00B932A7" w:rsidRPr="000A7AD9" w:rsidRDefault="00B932A7">
            <w:pPr>
              <w:rPr>
                <w:rFonts w:ascii="Arial" w:hAnsi="Arial" w:cs="Arial"/>
                <w:sz w:val="20"/>
                <w:szCs w:val="20"/>
              </w:rPr>
            </w:pPr>
            <w:r w:rsidRPr="000A7A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6D694AC" w14:textId="77777777" w:rsidR="00B932A7" w:rsidRPr="000A7AD9" w:rsidRDefault="00B932A7">
            <w:pPr>
              <w:rPr>
                <w:rFonts w:ascii="Arial" w:hAnsi="Arial" w:cs="Arial"/>
                <w:sz w:val="20"/>
                <w:szCs w:val="20"/>
              </w:rPr>
            </w:pPr>
            <w:r w:rsidRPr="000A7A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094399F7" w14:textId="77777777" w:rsidR="00CD45CA" w:rsidRPr="000A7AD9" w:rsidRDefault="00CD45CA" w:rsidP="00BF1705"/>
    <w:p w14:paraId="01765C8B" w14:textId="77777777" w:rsidR="00BF1705" w:rsidRPr="000A7AD9" w:rsidRDefault="00BF1705" w:rsidP="00BF1705"/>
    <w:p w14:paraId="34C902BC" w14:textId="7E83F6A1" w:rsidR="00BF1705" w:rsidRPr="00174931" w:rsidRDefault="00174931" w:rsidP="00BF1705">
      <w:pPr>
        <w:rPr>
          <w:rFonts w:ascii="Times New Roman" w:hAnsi="Times New Roman" w:cs="Times New Roman"/>
          <w:sz w:val="24"/>
          <w:szCs w:val="24"/>
        </w:rPr>
      </w:pPr>
      <w:r w:rsidRPr="000A7A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BB37E6" w:rsidRPr="000A7AD9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0A7A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BB37E6" w:rsidRPr="000A7AD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62FF0" w:rsidRPr="000A7AD9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BF1705" w:rsidRPr="000A7AD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F1705" w:rsidRPr="000A7A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7CB5" w:rsidRPr="000A7AD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EF7CB5" w:rsidRPr="000A7AD9">
        <w:rPr>
          <w:rStyle w:val="jlqj4b"/>
          <w:rFonts w:ascii="Times New Roman" w:hAnsi="Times New Roman" w:cs="Times New Roman"/>
          <w:sz w:val="24"/>
          <w:szCs w:val="24"/>
          <w:lang w:val="en-GB"/>
        </w:rPr>
        <w:t xml:space="preserve">easures and ratios compared of tracks and </w:t>
      </w:r>
      <w:proofErr w:type="spellStart"/>
      <w:r w:rsidR="00EF7CB5" w:rsidRPr="000A7AD9">
        <w:rPr>
          <w:rStyle w:val="jlqj4b"/>
          <w:rFonts w:ascii="Times New Roman" w:hAnsi="Times New Roman" w:cs="Times New Roman"/>
          <w:sz w:val="24"/>
          <w:szCs w:val="24"/>
          <w:lang w:val="en-GB"/>
        </w:rPr>
        <w:t>trackways</w:t>
      </w:r>
      <w:proofErr w:type="spellEnd"/>
      <w:r w:rsidR="00EF7CB5" w:rsidRPr="000A7AD9">
        <w:rPr>
          <w:rStyle w:val="jlqj4b"/>
          <w:rFonts w:ascii="Times New Roman" w:hAnsi="Times New Roman" w:cs="Times New Roman"/>
          <w:sz w:val="24"/>
          <w:szCs w:val="24"/>
          <w:lang w:val="en-GB"/>
        </w:rPr>
        <w:t xml:space="preserve"> of Las </w:t>
      </w:r>
      <w:proofErr w:type="spellStart"/>
      <w:r w:rsidR="00EF7CB5" w:rsidRPr="000A7AD9">
        <w:rPr>
          <w:rStyle w:val="jlqj4b"/>
          <w:rFonts w:ascii="Times New Roman" w:hAnsi="Times New Roman" w:cs="Times New Roman"/>
          <w:sz w:val="24"/>
          <w:szCs w:val="24"/>
          <w:lang w:val="en-GB"/>
        </w:rPr>
        <w:t>Sereas</w:t>
      </w:r>
      <w:proofErr w:type="spellEnd"/>
      <w:r w:rsidR="00EF7CB5" w:rsidRPr="000A7AD9">
        <w:rPr>
          <w:rStyle w:val="jlqj4b"/>
          <w:rFonts w:ascii="Times New Roman" w:hAnsi="Times New Roman" w:cs="Times New Roman"/>
          <w:sz w:val="24"/>
          <w:szCs w:val="24"/>
          <w:lang w:val="en-GB"/>
        </w:rPr>
        <w:t xml:space="preserve"> 3</w:t>
      </w:r>
      <w:r w:rsidR="00BF1705" w:rsidRPr="000A7AD9">
        <w:rPr>
          <w:rFonts w:ascii="Times New Roman" w:hAnsi="Times New Roman" w:cs="Times New Roman"/>
          <w:sz w:val="24"/>
          <w:szCs w:val="24"/>
          <w:lang w:val="en-GB"/>
        </w:rPr>
        <w:t>, 7 y 8.</w:t>
      </w:r>
      <w:r w:rsidR="00BB37E6" w:rsidRPr="000A7AD9">
        <w:rPr>
          <w:rFonts w:ascii="Arial" w:hAnsi="Arial" w:cs="Arial"/>
          <w:lang w:val="en-GB"/>
        </w:rPr>
        <w:t xml:space="preserve"> Abbreviations</w:t>
      </w:r>
      <w:r w:rsidR="00BB37E6" w:rsidRPr="000A7AD9">
        <w:rPr>
          <w:rFonts w:ascii="Times New Roman" w:hAnsi="Times New Roman" w:cs="Times New Roman"/>
          <w:sz w:val="24"/>
          <w:szCs w:val="24"/>
        </w:rPr>
        <w:t xml:space="preserve"> </w:t>
      </w:r>
      <w:r w:rsidR="00531F73" w:rsidRPr="000A7AD9">
        <w:rPr>
          <w:rFonts w:ascii="Times New Roman" w:hAnsi="Times New Roman" w:cs="Times New Roman"/>
          <w:sz w:val="24"/>
          <w:szCs w:val="24"/>
        </w:rPr>
        <w:t>as in</w:t>
      </w:r>
      <w:r w:rsidR="00BB37E6" w:rsidRPr="000A7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37E6" w:rsidRPr="000A7AD9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="00531F73" w:rsidRPr="000A7A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37E6" w:rsidRPr="000A7AD9">
        <w:rPr>
          <w:rFonts w:ascii="Times New Roman" w:hAnsi="Times New Roman" w:cs="Times New Roman"/>
          <w:sz w:val="24"/>
          <w:szCs w:val="24"/>
        </w:rPr>
        <w:t>T</w:t>
      </w:r>
      <w:r w:rsidR="00531F73" w:rsidRPr="000A7AD9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="00531F73" w:rsidRPr="000A7AD9">
        <w:rPr>
          <w:rFonts w:ascii="Times New Roman" w:hAnsi="Times New Roman" w:cs="Times New Roman"/>
          <w:sz w:val="24"/>
          <w:szCs w:val="24"/>
        </w:rPr>
        <w:t xml:space="preserve"> </w:t>
      </w:r>
      <w:r w:rsidR="00BB37E6" w:rsidRPr="000A7AD9">
        <w:rPr>
          <w:rFonts w:ascii="Times New Roman" w:hAnsi="Times New Roman" w:cs="Times New Roman"/>
          <w:sz w:val="24"/>
          <w:szCs w:val="24"/>
        </w:rPr>
        <w:t>S</w:t>
      </w:r>
      <w:r w:rsidR="00531F73" w:rsidRPr="000A7AD9">
        <w:rPr>
          <w:rFonts w:ascii="Times New Roman" w:hAnsi="Times New Roman" w:cs="Times New Roman"/>
          <w:sz w:val="24"/>
          <w:szCs w:val="24"/>
        </w:rPr>
        <w:t>1.</w:t>
      </w:r>
    </w:p>
    <w:p w14:paraId="1E7AAFA8" w14:textId="77777777" w:rsidR="00BF1705" w:rsidRDefault="00BF1705" w:rsidP="00BF1705"/>
    <w:p w14:paraId="63B17857" w14:textId="77777777" w:rsidR="00BF1705" w:rsidRDefault="00BF1705" w:rsidP="00BF1705"/>
    <w:p w14:paraId="2A627B8F" w14:textId="77777777" w:rsidR="00BF1705" w:rsidRDefault="00BF1705" w:rsidP="00BF1705"/>
    <w:sectPr w:rsidR="00BF1705" w:rsidSect="00513BBE">
      <w:pgSz w:w="16838" w:h="11906" w:orient="landscape"/>
      <w:pgMar w:top="851" w:right="678" w:bottom="1135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zYxNjE1trAwtTAxMTFX0lEKTi0uzszPAykwrAUA8SpXVSwAAAA="/>
  </w:docVars>
  <w:rsids>
    <w:rsidRoot w:val="00BF1705"/>
    <w:rsid w:val="000A7AD9"/>
    <w:rsid w:val="000F3CB8"/>
    <w:rsid w:val="00174931"/>
    <w:rsid w:val="002E4B9D"/>
    <w:rsid w:val="00513BBE"/>
    <w:rsid w:val="00531F73"/>
    <w:rsid w:val="006B474A"/>
    <w:rsid w:val="00862FF0"/>
    <w:rsid w:val="00984629"/>
    <w:rsid w:val="00985E9A"/>
    <w:rsid w:val="00A314B5"/>
    <w:rsid w:val="00A97103"/>
    <w:rsid w:val="00B932A7"/>
    <w:rsid w:val="00BB37E6"/>
    <w:rsid w:val="00BF1705"/>
    <w:rsid w:val="00C37265"/>
    <w:rsid w:val="00C66B3B"/>
    <w:rsid w:val="00CD45CA"/>
    <w:rsid w:val="00EF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3B227"/>
  <w15:docId w15:val="{4EEA9AE4-0866-4E94-AF7F-C7024B6C3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EF7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04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925</Words>
  <Characters>5278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huvaneswari R.</cp:lastModifiedBy>
  <cp:revision>11</cp:revision>
  <dcterms:created xsi:type="dcterms:W3CDTF">2021-02-21T18:15:00Z</dcterms:created>
  <dcterms:modified xsi:type="dcterms:W3CDTF">2021-07-30T09:27:00Z</dcterms:modified>
</cp:coreProperties>
</file>